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77A4A" w14:textId="77777777" w:rsidR="00012124" w:rsidRPr="00AF12E2" w:rsidRDefault="00012124" w:rsidP="00012124">
      <w:pPr>
        <w:spacing w:after="120" w:line="240" w:lineRule="auto"/>
        <w:rPr>
          <w:rFonts w:cstheme="minorHAnsi"/>
          <w:b/>
          <w:bCs/>
          <w:sz w:val="28"/>
          <w:szCs w:val="28"/>
        </w:rPr>
      </w:pPr>
      <w:r w:rsidRPr="00AF12E2">
        <w:rPr>
          <w:rFonts w:cstheme="minorHAnsi"/>
          <w:b/>
          <w:bCs/>
          <w:sz w:val="28"/>
          <w:szCs w:val="28"/>
        </w:rPr>
        <w:t>Supplementary material</w:t>
      </w:r>
    </w:p>
    <w:p w14:paraId="07F2443C" w14:textId="77777777" w:rsidR="004704D1" w:rsidRDefault="004704D1" w:rsidP="00012124">
      <w:pPr>
        <w:rPr>
          <w:rFonts w:cstheme="minorHAnsi"/>
          <w:b/>
          <w:bCs/>
        </w:rPr>
      </w:pPr>
    </w:p>
    <w:p w14:paraId="7EEB2F3D" w14:textId="64D2D996" w:rsidR="00012124" w:rsidRPr="003373C2" w:rsidRDefault="00012124" w:rsidP="00012124">
      <w:pPr>
        <w:rPr>
          <w:rFonts w:cstheme="minorHAnsi"/>
          <w:b/>
          <w:bCs/>
        </w:rPr>
      </w:pPr>
      <w:r w:rsidRPr="003373C2">
        <w:rPr>
          <w:rFonts w:cstheme="minorHAnsi"/>
          <w:b/>
          <w:bCs/>
        </w:rPr>
        <w:t>S1: PubMed search terms</w:t>
      </w:r>
    </w:p>
    <w:p w14:paraId="1F802682" w14:textId="370D8CA5" w:rsidR="00012124" w:rsidRDefault="00012124" w:rsidP="00012124">
      <w:pPr>
        <w:rPr>
          <w:rFonts w:cstheme="minorHAnsi"/>
        </w:rPr>
      </w:pPr>
      <w:r w:rsidRPr="0066344C">
        <w:rPr>
          <w:rFonts w:cstheme="minorHAnsi"/>
        </w:rPr>
        <w:t>methoxydimethyltryptamines[</w:t>
      </w:r>
      <w:proofErr w:type="spellStart"/>
      <w:r w:rsidRPr="0066344C">
        <w:rPr>
          <w:rFonts w:cstheme="minorHAnsi"/>
        </w:rPr>
        <w:t>MeSH</w:t>
      </w:r>
      <w:proofErr w:type="spellEnd"/>
      <w:r w:rsidRPr="0066344C">
        <w:rPr>
          <w:rFonts w:cstheme="minorHAnsi"/>
        </w:rPr>
        <w:t xml:space="preserve"> Terms] OR "methoxydimethyltryptamines"[All Fields] OR "5 </w:t>
      </w:r>
      <w:proofErr w:type="spellStart"/>
      <w:r w:rsidRPr="0066344C">
        <w:rPr>
          <w:rFonts w:cstheme="minorHAnsi"/>
        </w:rPr>
        <w:t>meo</w:t>
      </w:r>
      <w:proofErr w:type="spellEnd"/>
      <w:r w:rsidRPr="0066344C">
        <w:rPr>
          <w:rFonts w:cstheme="minorHAnsi"/>
        </w:rPr>
        <w:t xml:space="preserve"> </w:t>
      </w:r>
      <w:proofErr w:type="spellStart"/>
      <w:r w:rsidRPr="0066344C">
        <w:rPr>
          <w:rFonts w:cstheme="minorHAnsi"/>
        </w:rPr>
        <w:t>dmt</w:t>
      </w:r>
      <w:proofErr w:type="spellEnd"/>
      <w:r w:rsidRPr="0066344C">
        <w:rPr>
          <w:rFonts w:cstheme="minorHAnsi"/>
        </w:rPr>
        <w:t>"[All Fields] OR ("methoxydimethyltryptamines"[</w:t>
      </w:r>
      <w:proofErr w:type="spellStart"/>
      <w:r w:rsidRPr="0066344C">
        <w:rPr>
          <w:rFonts w:cstheme="minorHAnsi"/>
        </w:rPr>
        <w:t>MeSH</w:t>
      </w:r>
      <w:proofErr w:type="spellEnd"/>
      <w:r w:rsidRPr="0066344C">
        <w:rPr>
          <w:rFonts w:cstheme="minorHAnsi"/>
        </w:rPr>
        <w:t xml:space="preserve"> Terms] OR "methoxydimethyltryptamines"[All Fields] OR "5 methoxy n </w:t>
      </w:r>
      <w:proofErr w:type="spellStart"/>
      <w:r w:rsidRPr="0066344C">
        <w:rPr>
          <w:rFonts w:cstheme="minorHAnsi"/>
        </w:rPr>
        <w:t>n</w:t>
      </w:r>
      <w:proofErr w:type="spellEnd"/>
      <w:r w:rsidRPr="0066344C">
        <w:rPr>
          <w:rFonts w:cstheme="minorHAnsi"/>
        </w:rPr>
        <w:t xml:space="preserve"> dimethyltryptamine"[All Fields]) OR "5-methoxy-dimethyltryptamine"[All Fields] OR ("Bufo"[All Fields] AND "</w:t>
      </w:r>
      <w:proofErr w:type="spellStart"/>
      <w:r w:rsidRPr="0066344C">
        <w:rPr>
          <w:rFonts w:cstheme="minorHAnsi"/>
        </w:rPr>
        <w:t>alvarius</w:t>
      </w:r>
      <w:proofErr w:type="spellEnd"/>
      <w:r w:rsidRPr="0066344C">
        <w:rPr>
          <w:rFonts w:cstheme="minorHAnsi"/>
        </w:rPr>
        <w:t>"[All Fields]) OR ("</w:t>
      </w:r>
      <w:proofErr w:type="spellStart"/>
      <w:r w:rsidRPr="0066344C">
        <w:rPr>
          <w:rFonts w:cstheme="minorHAnsi"/>
        </w:rPr>
        <w:t>Incilius</w:t>
      </w:r>
      <w:proofErr w:type="spellEnd"/>
      <w:r w:rsidRPr="0066344C">
        <w:rPr>
          <w:rFonts w:cstheme="minorHAnsi"/>
        </w:rPr>
        <w:t>"[All Fields] AND "</w:t>
      </w:r>
      <w:proofErr w:type="spellStart"/>
      <w:r w:rsidRPr="0066344C">
        <w:rPr>
          <w:rFonts w:cstheme="minorHAnsi"/>
        </w:rPr>
        <w:t>alvarius</w:t>
      </w:r>
      <w:proofErr w:type="spellEnd"/>
      <w:r w:rsidRPr="0066344C">
        <w:rPr>
          <w:rFonts w:cstheme="minorHAnsi"/>
        </w:rPr>
        <w:t>"[All Fields])</w:t>
      </w:r>
    </w:p>
    <w:p w14:paraId="1DD97840" w14:textId="77777777" w:rsidR="00012124" w:rsidRDefault="00012124" w:rsidP="00012124">
      <w:pPr>
        <w:rPr>
          <w:rFonts w:cstheme="minorHAnsi"/>
        </w:rPr>
      </w:pPr>
    </w:p>
    <w:p w14:paraId="1251F9B5" w14:textId="04CCC7D3" w:rsidR="00012124" w:rsidRDefault="00012124" w:rsidP="00012124">
      <w:pPr>
        <w:rPr>
          <w:rFonts w:cstheme="minorHAnsi"/>
          <w:b/>
          <w:bCs/>
        </w:rPr>
      </w:pPr>
      <w:r w:rsidRPr="003373C2">
        <w:rPr>
          <w:rFonts w:cstheme="minorHAnsi"/>
          <w:b/>
          <w:bCs/>
        </w:rPr>
        <w:t>S2: National Survey on Drug Use and Health: Prevalence of lifetime self-reported use of NPS from concatenated data 2002-2019</w:t>
      </w:r>
    </w:p>
    <w:p w14:paraId="3F1A9FAD" w14:textId="5673E463" w:rsidR="00012124" w:rsidRPr="003373C2" w:rsidRDefault="00012124" w:rsidP="00012124">
      <w:pPr>
        <w:rPr>
          <w:rFonts w:cstheme="minorHAnsi"/>
          <w:b/>
          <w:bCs/>
        </w:rPr>
      </w:pPr>
      <w:r>
        <w:rPr>
          <w:rFonts w:cstheme="minorHAnsi"/>
          <w:b/>
          <w:bCs/>
        </w:rPr>
        <w:t>About the survey</w:t>
      </w:r>
    </w:p>
    <w:p w14:paraId="6DE55C3C" w14:textId="77777777" w:rsidR="00012124" w:rsidRDefault="00012124" w:rsidP="00012124">
      <w:r>
        <w:t xml:space="preserve">Data came from 18 most recent cohorts of </w:t>
      </w:r>
      <w:r w:rsidRPr="008479C2">
        <w:t xml:space="preserve">National Survey on Drug Use and Health </w:t>
      </w:r>
      <w:r>
        <w:t>(NSDUH 2002-2019). NSDUH is an annual cross-sectional population survey in the 50 states and District of Colombia (</w:t>
      </w:r>
      <w:r w:rsidRPr="008D57AF">
        <w:t>Substance Abuse and Mental Health Services Administration [SAMHSA]</w:t>
      </w:r>
      <w:r>
        <w:t xml:space="preserve">). NSDUH is a nationally representative probability sample of populations aged older than 12, living in households (excluding institutionalised individuals). </w:t>
      </w:r>
    </w:p>
    <w:p w14:paraId="13104E94" w14:textId="77777777" w:rsidR="00012124" w:rsidRDefault="00012124" w:rsidP="00012124">
      <w:r>
        <w:t>NSDUH provides sampling weights to address unit- and individual-level non-response. Weights are adjusted to ensure estimates are consistent with estimates provided by the US Census Bureau. Further information on sampling and survey techniques can be found elsewhere (</w:t>
      </w:r>
      <w:hyperlink r:id="rId4" w:history="1">
        <w:r w:rsidRPr="00A533D2">
          <w:rPr>
            <w:rStyle w:val="Hyperlink"/>
          </w:rPr>
          <w:t>SAMHSA, 2021</w:t>
        </w:r>
      </w:hyperlink>
      <w:r>
        <w:t xml:space="preserve">). The weights measure the number of people in the population that are represented by each member of the sample. </w:t>
      </w:r>
    </w:p>
    <w:p w14:paraId="73A34314" w14:textId="77777777" w:rsidR="00012124" w:rsidRDefault="00012124" w:rsidP="00012124">
      <w:r>
        <w:t>We have only looked at the questions related to hallucinogen use explained in the NSDUH as</w:t>
      </w:r>
      <w:r w:rsidRPr="00A508E3">
        <w:t xml:space="preserve"> “questions are about substances called hallucinogens. These drugs often cause people to see or experience things that are not real.” </w:t>
      </w:r>
      <w:r>
        <w:t>NSDUH</w:t>
      </w:r>
      <w:r w:rsidRPr="00A508E3">
        <w:t xml:space="preserve"> then provided a list of “common hallucinogens” and note that </w:t>
      </w:r>
      <w:r>
        <w:t>“</w:t>
      </w:r>
      <w:r w:rsidRPr="00A508E3">
        <w:t>these and many other substances that people use as hallucinogens are often known by street names, and we can't list them all.” They then instruct the respondent to look at the listed drugs</w:t>
      </w:r>
      <w:r>
        <w:t xml:space="preserve"> (LSD, mescaline, peyote, psilocybin, PCP, ecstasy)</w:t>
      </w:r>
      <w:r w:rsidRPr="00A508E3">
        <w:t>.</w:t>
      </w:r>
      <w:r>
        <w:t xml:space="preserve"> </w:t>
      </w:r>
      <w:r w:rsidRPr="00A508E3">
        <w:t>Respondents were then asked, “Have you ever, even once used any other hallucinogens besides the ones that have been listed?” If the respondent checked of “yes” they were then given the opportunity to type in names of up to five drugs</w:t>
      </w:r>
      <w:r>
        <w:t xml:space="preserve"> (</w:t>
      </w:r>
      <w:r w:rsidRPr="00A508E3">
        <w:t>“Please type in the name of the other hallucinogens you have used”</w:t>
      </w:r>
      <w:r>
        <w:t>).</w:t>
      </w:r>
      <w:r w:rsidRPr="00A508E3">
        <w:t xml:space="preserve"> </w:t>
      </w:r>
      <w:r>
        <w:t>I</w:t>
      </w:r>
      <w:r w:rsidRPr="00A508E3">
        <w:t xml:space="preserve">f </w:t>
      </w:r>
      <w:r>
        <w:t>respondents</w:t>
      </w:r>
      <w:r w:rsidRPr="00A508E3">
        <w:t xml:space="preserve"> were not sure how to spell the drug’s name, they </w:t>
      </w:r>
      <w:r>
        <w:t>were instructed to</w:t>
      </w:r>
      <w:r w:rsidRPr="00A508E3">
        <w:t xml:space="preserve"> make their “best guess”.</w:t>
      </w:r>
      <w:r>
        <w:t xml:space="preserve"> </w:t>
      </w:r>
      <w:r w:rsidRPr="00A508E3">
        <w:t>NSDUH provided five variables in its public dataset, each containing coded drug name response categories (containing the number of subjects who typed that drug name in); e.g., category response #6061 was labelled “5-MeO-DMT” and #606 “</w:t>
      </w:r>
      <w:proofErr w:type="spellStart"/>
      <w:r w:rsidRPr="00A508E3">
        <w:t>Bufotenin</w:t>
      </w:r>
      <w:proofErr w:type="spellEnd"/>
      <w:r w:rsidRPr="00A508E3">
        <w:t>, toad, toad licking” to indicate that the subject typed in the name of this particular drug.</w:t>
      </w:r>
      <w:r>
        <w:t xml:space="preserve"> </w:t>
      </w:r>
    </w:p>
    <w:p w14:paraId="595142C3" w14:textId="77777777" w:rsidR="00012124" w:rsidRPr="00A508E3" w:rsidRDefault="00012124" w:rsidP="00012124">
      <w:pPr>
        <w:rPr>
          <w:b/>
          <w:bCs/>
        </w:rPr>
      </w:pPr>
      <w:r w:rsidRPr="00A508E3">
        <w:rPr>
          <w:b/>
          <w:bCs/>
        </w:rPr>
        <w:t>Results</w:t>
      </w:r>
    </w:p>
    <w:p w14:paraId="1D7B0D48" w14:textId="77777777" w:rsidR="00012124" w:rsidRDefault="00012124" w:rsidP="00012124">
      <w:r>
        <w:t>A total of 14.57% of the total sample reported ever using hallucinogens. Of the total sample only 1.47% reported using ‘unusual’ hallucinogens (i.e. psychedelics other than LSD, mescaline, peyote or psilocybin), corresponding to unweighted sample of 13,977 people (and 18-year weighted n=</w:t>
      </w:r>
      <w:r w:rsidRPr="0044293D">
        <w:t>2,651,864</w:t>
      </w:r>
      <w:r>
        <w:t xml:space="preserve">). Of those respondents indicating they’ve used other psychedelics, 33 and 13 indicated </w:t>
      </w:r>
      <w:r>
        <w:lastRenderedPageBreak/>
        <w:t xml:space="preserve">they’ve tried 5-MeO-DMT and toad/bufotenine respectively, which is less than 0.003% of the total population. </w:t>
      </w:r>
    </w:p>
    <w:p w14:paraId="14B93FDA" w14:textId="77777777" w:rsidR="00012124" w:rsidRPr="00097F45" w:rsidRDefault="00012124" w:rsidP="00012124">
      <w:pPr>
        <w:rPr>
          <w:b/>
          <w:bCs/>
        </w:rPr>
      </w:pPr>
    </w:p>
    <w:p w14:paraId="21D3469E" w14:textId="6BD6AD2C" w:rsidR="00012124" w:rsidRDefault="00012124" w:rsidP="00012124">
      <w:r w:rsidRPr="00012124">
        <w:t>Ever used any hallucinogens</w:t>
      </w:r>
    </w:p>
    <w:tbl>
      <w:tblPr>
        <w:tblStyle w:val="TableGrid"/>
        <w:tblW w:w="0" w:type="auto"/>
        <w:tblLook w:val="04A0" w:firstRow="1" w:lastRow="0" w:firstColumn="1" w:lastColumn="0" w:noHBand="0" w:noVBand="1"/>
      </w:tblPr>
      <w:tblGrid>
        <w:gridCol w:w="2200"/>
        <w:gridCol w:w="2398"/>
        <w:gridCol w:w="2407"/>
        <w:gridCol w:w="2011"/>
      </w:tblGrid>
      <w:tr w:rsidR="00012124" w14:paraId="4B6F5110" w14:textId="77777777" w:rsidTr="009642FB">
        <w:tc>
          <w:tcPr>
            <w:tcW w:w="2200" w:type="dxa"/>
          </w:tcPr>
          <w:p w14:paraId="4148EC9F" w14:textId="77777777" w:rsidR="00012124" w:rsidRDefault="00012124" w:rsidP="009642FB"/>
        </w:tc>
        <w:tc>
          <w:tcPr>
            <w:tcW w:w="2398" w:type="dxa"/>
          </w:tcPr>
          <w:p w14:paraId="25AA65B5" w14:textId="77777777" w:rsidR="00012124" w:rsidRPr="00F23AD5" w:rsidRDefault="00012124" w:rsidP="009642FB">
            <w:pPr>
              <w:rPr>
                <w:b/>
                <w:bCs/>
              </w:rPr>
            </w:pPr>
            <w:r w:rsidRPr="00F23AD5">
              <w:rPr>
                <w:b/>
                <w:bCs/>
              </w:rPr>
              <w:t xml:space="preserve">Unweighted </w:t>
            </w:r>
          </w:p>
        </w:tc>
        <w:tc>
          <w:tcPr>
            <w:tcW w:w="2407" w:type="dxa"/>
          </w:tcPr>
          <w:p w14:paraId="150C9158" w14:textId="77777777" w:rsidR="00012124" w:rsidRPr="00F23AD5" w:rsidRDefault="00012124" w:rsidP="009642FB">
            <w:pPr>
              <w:rPr>
                <w:b/>
                <w:bCs/>
              </w:rPr>
            </w:pPr>
            <w:r w:rsidRPr="00F23AD5">
              <w:rPr>
                <w:b/>
                <w:bCs/>
              </w:rPr>
              <w:t>18-y weighted</w:t>
            </w:r>
          </w:p>
        </w:tc>
        <w:tc>
          <w:tcPr>
            <w:tcW w:w="2011" w:type="dxa"/>
          </w:tcPr>
          <w:p w14:paraId="1E30A67A" w14:textId="77777777" w:rsidR="00012124" w:rsidRPr="00F23AD5" w:rsidRDefault="00012124" w:rsidP="009642FB">
            <w:pPr>
              <w:rPr>
                <w:b/>
                <w:bCs/>
              </w:rPr>
            </w:pPr>
            <w:r w:rsidRPr="00F23AD5">
              <w:rPr>
                <w:b/>
                <w:bCs/>
              </w:rPr>
              <w:t>% Total (weighted)</w:t>
            </w:r>
          </w:p>
        </w:tc>
      </w:tr>
      <w:tr w:rsidR="00012124" w14:paraId="50FC70CA" w14:textId="77777777" w:rsidTr="009642FB">
        <w:tc>
          <w:tcPr>
            <w:tcW w:w="2200" w:type="dxa"/>
          </w:tcPr>
          <w:p w14:paraId="0885BC3E" w14:textId="77777777" w:rsidR="00012124" w:rsidRDefault="00012124" w:rsidP="009642FB">
            <w:r>
              <w:t>Total</w:t>
            </w:r>
          </w:p>
        </w:tc>
        <w:tc>
          <w:tcPr>
            <w:tcW w:w="2398" w:type="dxa"/>
          </w:tcPr>
          <w:p w14:paraId="0D933972" w14:textId="77777777" w:rsidR="00012124" w:rsidRDefault="00012124" w:rsidP="009642FB">
            <w:r w:rsidRPr="004B4072">
              <w:t>722,653</w:t>
            </w:r>
            <w:r>
              <w:t xml:space="preserve"> </w:t>
            </w:r>
          </w:p>
        </w:tc>
        <w:tc>
          <w:tcPr>
            <w:tcW w:w="2407" w:type="dxa"/>
          </w:tcPr>
          <w:p w14:paraId="640F7040" w14:textId="77777777" w:rsidR="00012124" w:rsidRDefault="00012124" w:rsidP="009642FB">
            <w:r w:rsidRPr="004B4072">
              <w:t>180,602,641</w:t>
            </w:r>
          </w:p>
        </w:tc>
        <w:tc>
          <w:tcPr>
            <w:tcW w:w="2011" w:type="dxa"/>
          </w:tcPr>
          <w:p w14:paraId="3F523D0A" w14:textId="77777777" w:rsidR="00012124" w:rsidRPr="004B4072" w:rsidRDefault="00012124" w:rsidP="009642FB">
            <w:r w:rsidRPr="004B4072">
              <w:t>100.00%</w:t>
            </w:r>
          </w:p>
        </w:tc>
      </w:tr>
      <w:tr w:rsidR="00012124" w14:paraId="5E3056FE" w14:textId="77777777" w:rsidTr="009642FB">
        <w:tc>
          <w:tcPr>
            <w:tcW w:w="2200" w:type="dxa"/>
          </w:tcPr>
          <w:p w14:paraId="7F7FCC25" w14:textId="77777777" w:rsidR="00012124" w:rsidRDefault="00012124" w:rsidP="009642FB">
            <w:r>
              <w:t>Never used</w:t>
            </w:r>
          </w:p>
        </w:tc>
        <w:tc>
          <w:tcPr>
            <w:tcW w:w="2398" w:type="dxa"/>
          </w:tcPr>
          <w:p w14:paraId="64C7B4AE" w14:textId="77777777" w:rsidR="00012124" w:rsidRDefault="00012124" w:rsidP="009642FB">
            <w:r w:rsidRPr="00F23AD5">
              <w:t>621,593</w:t>
            </w:r>
            <w:r>
              <w:t xml:space="preserve"> </w:t>
            </w:r>
          </w:p>
        </w:tc>
        <w:tc>
          <w:tcPr>
            <w:tcW w:w="2407" w:type="dxa"/>
          </w:tcPr>
          <w:p w14:paraId="5C6B602F" w14:textId="77777777" w:rsidR="00012124" w:rsidRDefault="00012124" w:rsidP="009642FB">
            <w:r w:rsidRPr="00F23AD5">
              <w:t>154,286,920</w:t>
            </w:r>
          </w:p>
        </w:tc>
        <w:tc>
          <w:tcPr>
            <w:tcW w:w="2011" w:type="dxa"/>
          </w:tcPr>
          <w:p w14:paraId="1E55D746" w14:textId="77777777" w:rsidR="00012124" w:rsidRPr="00F23AD5" w:rsidRDefault="00012124" w:rsidP="009642FB">
            <w:r w:rsidRPr="00F23AD5">
              <w:t>85.43%</w:t>
            </w:r>
          </w:p>
        </w:tc>
      </w:tr>
      <w:tr w:rsidR="00012124" w14:paraId="50E5B2D4" w14:textId="77777777" w:rsidTr="009642FB">
        <w:tc>
          <w:tcPr>
            <w:tcW w:w="2200" w:type="dxa"/>
          </w:tcPr>
          <w:p w14:paraId="7F8641CF" w14:textId="77777777" w:rsidR="00012124" w:rsidRDefault="00012124" w:rsidP="009642FB">
            <w:r>
              <w:t>Ever used</w:t>
            </w:r>
          </w:p>
        </w:tc>
        <w:tc>
          <w:tcPr>
            <w:tcW w:w="2398" w:type="dxa"/>
          </w:tcPr>
          <w:p w14:paraId="5C97A5D9" w14:textId="77777777" w:rsidR="00012124" w:rsidRDefault="00012124" w:rsidP="009642FB">
            <w:r w:rsidRPr="00097F45">
              <w:t>101,060</w:t>
            </w:r>
          </w:p>
        </w:tc>
        <w:tc>
          <w:tcPr>
            <w:tcW w:w="2407" w:type="dxa"/>
          </w:tcPr>
          <w:p w14:paraId="40C25537" w14:textId="77777777" w:rsidR="00012124" w:rsidRDefault="00012124" w:rsidP="009642FB">
            <w:r w:rsidRPr="00097F45">
              <w:t>26,315,721</w:t>
            </w:r>
          </w:p>
        </w:tc>
        <w:tc>
          <w:tcPr>
            <w:tcW w:w="2011" w:type="dxa"/>
          </w:tcPr>
          <w:p w14:paraId="7A4C0195" w14:textId="77777777" w:rsidR="00012124" w:rsidRDefault="00012124" w:rsidP="009642FB">
            <w:r w:rsidRPr="00097F45">
              <w:t>14.57%</w:t>
            </w:r>
          </w:p>
        </w:tc>
      </w:tr>
    </w:tbl>
    <w:p w14:paraId="170A590B" w14:textId="77777777" w:rsidR="00012124" w:rsidRDefault="00012124" w:rsidP="00012124"/>
    <w:p w14:paraId="0306AF4D" w14:textId="142905B6" w:rsidR="00012124" w:rsidRDefault="00012124" w:rsidP="00012124">
      <w:r w:rsidRPr="00012124">
        <w:t>Ever used other hallucinogens</w:t>
      </w:r>
      <w:r>
        <w:t xml:space="preserve"> (NOT LSD, mescaline, peyote, psilocybin, PCP)</w:t>
      </w:r>
    </w:p>
    <w:tbl>
      <w:tblPr>
        <w:tblStyle w:val="TableGrid"/>
        <w:tblW w:w="0" w:type="auto"/>
        <w:tblLook w:val="04A0" w:firstRow="1" w:lastRow="0" w:firstColumn="1" w:lastColumn="0" w:noHBand="0" w:noVBand="1"/>
      </w:tblPr>
      <w:tblGrid>
        <w:gridCol w:w="2263"/>
        <w:gridCol w:w="2251"/>
        <w:gridCol w:w="2251"/>
        <w:gridCol w:w="2251"/>
      </w:tblGrid>
      <w:tr w:rsidR="00012124" w14:paraId="3CC5F32C" w14:textId="77777777" w:rsidTr="009642FB">
        <w:tc>
          <w:tcPr>
            <w:tcW w:w="2263" w:type="dxa"/>
          </w:tcPr>
          <w:p w14:paraId="327FC835" w14:textId="77777777" w:rsidR="00012124" w:rsidRDefault="00012124" w:rsidP="009642FB"/>
        </w:tc>
        <w:tc>
          <w:tcPr>
            <w:tcW w:w="2251" w:type="dxa"/>
          </w:tcPr>
          <w:p w14:paraId="6B306BAD" w14:textId="77777777" w:rsidR="00012124" w:rsidRPr="00F23AD5" w:rsidRDefault="00012124" w:rsidP="009642FB">
            <w:pPr>
              <w:rPr>
                <w:b/>
                <w:bCs/>
              </w:rPr>
            </w:pPr>
            <w:r w:rsidRPr="00F23AD5">
              <w:rPr>
                <w:b/>
                <w:bCs/>
              </w:rPr>
              <w:t xml:space="preserve">Unweighted </w:t>
            </w:r>
          </w:p>
        </w:tc>
        <w:tc>
          <w:tcPr>
            <w:tcW w:w="2251" w:type="dxa"/>
          </w:tcPr>
          <w:p w14:paraId="3B9FB533" w14:textId="77777777" w:rsidR="00012124" w:rsidRPr="00F23AD5" w:rsidRDefault="00012124" w:rsidP="009642FB">
            <w:pPr>
              <w:rPr>
                <w:b/>
                <w:bCs/>
              </w:rPr>
            </w:pPr>
            <w:r w:rsidRPr="00F23AD5">
              <w:rPr>
                <w:b/>
                <w:bCs/>
              </w:rPr>
              <w:t>18-y weighted</w:t>
            </w:r>
          </w:p>
        </w:tc>
        <w:tc>
          <w:tcPr>
            <w:tcW w:w="2251" w:type="dxa"/>
          </w:tcPr>
          <w:p w14:paraId="78F727FC" w14:textId="77777777" w:rsidR="00012124" w:rsidRPr="00F23AD5" w:rsidRDefault="00012124" w:rsidP="009642FB">
            <w:pPr>
              <w:rPr>
                <w:b/>
                <w:bCs/>
              </w:rPr>
            </w:pPr>
            <w:r w:rsidRPr="00F23AD5">
              <w:rPr>
                <w:b/>
                <w:bCs/>
              </w:rPr>
              <w:t>% Total</w:t>
            </w:r>
            <w:r>
              <w:rPr>
                <w:b/>
                <w:bCs/>
              </w:rPr>
              <w:t>,</w:t>
            </w:r>
            <w:r w:rsidRPr="00F23AD5">
              <w:rPr>
                <w:b/>
                <w:bCs/>
              </w:rPr>
              <w:t xml:space="preserve"> weighted</w:t>
            </w:r>
          </w:p>
        </w:tc>
      </w:tr>
      <w:tr w:rsidR="00012124" w14:paraId="3F44F6D8" w14:textId="77777777" w:rsidTr="009642FB">
        <w:tc>
          <w:tcPr>
            <w:tcW w:w="2263" w:type="dxa"/>
          </w:tcPr>
          <w:p w14:paraId="110EA5F2" w14:textId="77777777" w:rsidR="00012124" w:rsidRDefault="00012124" w:rsidP="009642FB">
            <w:r>
              <w:t>Total</w:t>
            </w:r>
          </w:p>
        </w:tc>
        <w:tc>
          <w:tcPr>
            <w:tcW w:w="2251" w:type="dxa"/>
          </w:tcPr>
          <w:p w14:paraId="7A00E8E9" w14:textId="77777777" w:rsidR="00012124" w:rsidRDefault="00012124" w:rsidP="009642FB">
            <w:r w:rsidRPr="004B4072">
              <w:t>722,653</w:t>
            </w:r>
            <w:r>
              <w:t xml:space="preserve"> </w:t>
            </w:r>
          </w:p>
        </w:tc>
        <w:tc>
          <w:tcPr>
            <w:tcW w:w="2251" w:type="dxa"/>
          </w:tcPr>
          <w:p w14:paraId="0FF43519" w14:textId="77777777" w:rsidR="00012124" w:rsidRDefault="00012124" w:rsidP="009642FB">
            <w:r w:rsidRPr="004B4072">
              <w:t>180,602,641</w:t>
            </w:r>
          </w:p>
        </w:tc>
        <w:tc>
          <w:tcPr>
            <w:tcW w:w="2251" w:type="dxa"/>
          </w:tcPr>
          <w:p w14:paraId="26A5BCB3" w14:textId="77777777" w:rsidR="00012124" w:rsidRPr="004B4072" w:rsidRDefault="00012124" w:rsidP="009642FB">
            <w:r w:rsidRPr="004B4072">
              <w:t>100.00%</w:t>
            </w:r>
          </w:p>
        </w:tc>
      </w:tr>
      <w:tr w:rsidR="00012124" w14:paraId="7914540D" w14:textId="77777777" w:rsidTr="009642FB">
        <w:tc>
          <w:tcPr>
            <w:tcW w:w="2263" w:type="dxa"/>
          </w:tcPr>
          <w:p w14:paraId="53BE91D0" w14:textId="77777777" w:rsidR="00012124" w:rsidRDefault="00012124" w:rsidP="009642FB">
            <w:r>
              <w:t>Yes</w:t>
            </w:r>
          </w:p>
        </w:tc>
        <w:tc>
          <w:tcPr>
            <w:tcW w:w="2251" w:type="dxa"/>
          </w:tcPr>
          <w:p w14:paraId="50ECAE21" w14:textId="77777777" w:rsidR="00012124" w:rsidRDefault="00012124" w:rsidP="009642FB">
            <w:r w:rsidRPr="004B4072">
              <w:t>13,977</w:t>
            </w:r>
            <w:r>
              <w:t xml:space="preserve"> </w:t>
            </w:r>
          </w:p>
        </w:tc>
        <w:tc>
          <w:tcPr>
            <w:tcW w:w="2251" w:type="dxa"/>
          </w:tcPr>
          <w:p w14:paraId="22E11277" w14:textId="77777777" w:rsidR="00012124" w:rsidRDefault="00012124" w:rsidP="009642FB">
            <w:bookmarkStart w:id="0" w:name="_Hlk67405998"/>
            <w:r w:rsidRPr="004B4072">
              <w:t>2,651,864</w:t>
            </w:r>
            <w:bookmarkEnd w:id="0"/>
          </w:p>
        </w:tc>
        <w:tc>
          <w:tcPr>
            <w:tcW w:w="2251" w:type="dxa"/>
          </w:tcPr>
          <w:p w14:paraId="2F8E16FA" w14:textId="77777777" w:rsidR="00012124" w:rsidRPr="004B4072" w:rsidRDefault="00012124" w:rsidP="009642FB">
            <w:r w:rsidRPr="004B4072">
              <w:t>1.47%</w:t>
            </w:r>
          </w:p>
        </w:tc>
      </w:tr>
      <w:tr w:rsidR="00012124" w14:paraId="22265522" w14:textId="77777777" w:rsidTr="009642FB">
        <w:tc>
          <w:tcPr>
            <w:tcW w:w="2263" w:type="dxa"/>
          </w:tcPr>
          <w:p w14:paraId="1BE971C2" w14:textId="77777777" w:rsidR="00012124" w:rsidRDefault="00012124" w:rsidP="009642FB">
            <w:r>
              <w:t>No</w:t>
            </w:r>
          </w:p>
        </w:tc>
        <w:tc>
          <w:tcPr>
            <w:tcW w:w="2251" w:type="dxa"/>
          </w:tcPr>
          <w:p w14:paraId="65BDDCD7" w14:textId="77777777" w:rsidR="00012124" w:rsidRDefault="00012124" w:rsidP="009642FB">
            <w:r w:rsidRPr="004B4072">
              <w:t>88,368</w:t>
            </w:r>
            <w:r>
              <w:t xml:space="preserve"> </w:t>
            </w:r>
          </w:p>
        </w:tc>
        <w:tc>
          <w:tcPr>
            <w:tcW w:w="2251" w:type="dxa"/>
          </w:tcPr>
          <w:p w14:paraId="3FCE1B3E" w14:textId="77777777" w:rsidR="00012124" w:rsidRDefault="00012124" w:rsidP="009642FB">
            <w:r w:rsidRPr="004B4072">
              <w:t>23,835,514</w:t>
            </w:r>
          </w:p>
        </w:tc>
        <w:tc>
          <w:tcPr>
            <w:tcW w:w="2251" w:type="dxa"/>
          </w:tcPr>
          <w:p w14:paraId="60F7EC05" w14:textId="77777777" w:rsidR="00012124" w:rsidRPr="004B4072" w:rsidRDefault="00012124" w:rsidP="009642FB">
            <w:r w:rsidRPr="004B4072">
              <w:t>13.20%</w:t>
            </w:r>
          </w:p>
        </w:tc>
      </w:tr>
      <w:tr w:rsidR="00012124" w14:paraId="0724CD32" w14:textId="77777777" w:rsidTr="009642FB">
        <w:tc>
          <w:tcPr>
            <w:tcW w:w="2263" w:type="dxa"/>
          </w:tcPr>
          <w:p w14:paraId="339CC09C" w14:textId="77777777" w:rsidR="00012124" w:rsidRDefault="00012124" w:rsidP="009642FB">
            <w:r>
              <w:t>Never used hallucinogens</w:t>
            </w:r>
          </w:p>
        </w:tc>
        <w:tc>
          <w:tcPr>
            <w:tcW w:w="2251" w:type="dxa"/>
          </w:tcPr>
          <w:p w14:paraId="1F95F08C" w14:textId="77777777" w:rsidR="00012124" w:rsidRDefault="00012124" w:rsidP="009642FB">
            <w:r w:rsidRPr="004B4072">
              <w:t>619,338</w:t>
            </w:r>
            <w:r>
              <w:t xml:space="preserve"> </w:t>
            </w:r>
          </w:p>
        </w:tc>
        <w:tc>
          <w:tcPr>
            <w:tcW w:w="2251" w:type="dxa"/>
          </w:tcPr>
          <w:p w14:paraId="5639F676" w14:textId="77777777" w:rsidR="00012124" w:rsidRDefault="00012124" w:rsidP="009642FB">
            <w:r w:rsidRPr="004B4072">
              <w:t>153,941,997</w:t>
            </w:r>
          </w:p>
        </w:tc>
        <w:tc>
          <w:tcPr>
            <w:tcW w:w="2251" w:type="dxa"/>
          </w:tcPr>
          <w:p w14:paraId="08B0F146" w14:textId="77777777" w:rsidR="00012124" w:rsidRPr="004B4072" w:rsidRDefault="00012124" w:rsidP="009642FB">
            <w:r w:rsidRPr="004B4072">
              <w:t>85.24%</w:t>
            </w:r>
          </w:p>
        </w:tc>
      </w:tr>
      <w:tr w:rsidR="00012124" w14:paraId="230375B4" w14:textId="77777777" w:rsidTr="009642FB">
        <w:tc>
          <w:tcPr>
            <w:tcW w:w="2263" w:type="dxa"/>
          </w:tcPr>
          <w:p w14:paraId="29E0A493" w14:textId="77777777" w:rsidR="00012124" w:rsidRDefault="00012124" w:rsidP="009642FB">
            <w:r>
              <w:t>Don’t know</w:t>
            </w:r>
          </w:p>
        </w:tc>
        <w:tc>
          <w:tcPr>
            <w:tcW w:w="2251" w:type="dxa"/>
          </w:tcPr>
          <w:p w14:paraId="2A1651BA" w14:textId="77777777" w:rsidR="00012124" w:rsidRDefault="00012124" w:rsidP="009642FB">
            <w:r w:rsidRPr="004B4072">
              <w:t>848</w:t>
            </w:r>
            <w:r>
              <w:t xml:space="preserve"> </w:t>
            </w:r>
          </w:p>
        </w:tc>
        <w:tc>
          <w:tcPr>
            <w:tcW w:w="2251" w:type="dxa"/>
          </w:tcPr>
          <w:p w14:paraId="354A1A7F" w14:textId="77777777" w:rsidR="00012124" w:rsidRDefault="00012124" w:rsidP="009642FB">
            <w:r w:rsidRPr="004B4072">
              <w:t>144,463</w:t>
            </w:r>
          </w:p>
        </w:tc>
        <w:tc>
          <w:tcPr>
            <w:tcW w:w="2251" w:type="dxa"/>
          </w:tcPr>
          <w:p w14:paraId="76E75060" w14:textId="77777777" w:rsidR="00012124" w:rsidRPr="004B4072" w:rsidRDefault="00012124" w:rsidP="009642FB">
            <w:r w:rsidRPr="004B4072">
              <w:t>0.08%</w:t>
            </w:r>
          </w:p>
        </w:tc>
      </w:tr>
      <w:tr w:rsidR="00012124" w14:paraId="0EE502FD" w14:textId="77777777" w:rsidTr="00167196">
        <w:trPr>
          <w:trHeight w:val="191"/>
        </w:trPr>
        <w:tc>
          <w:tcPr>
            <w:tcW w:w="2263" w:type="dxa"/>
          </w:tcPr>
          <w:p w14:paraId="56C7338F" w14:textId="77777777" w:rsidR="00012124" w:rsidRDefault="00012124" w:rsidP="009642FB">
            <w:r>
              <w:t>Missing</w:t>
            </w:r>
          </w:p>
        </w:tc>
        <w:tc>
          <w:tcPr>
            <w:tcW w:w="2251" w:type="dxa"/>
          </w:tcPr>
          <w:p w14:paraId="3311E57E" w14:textId="77777777" w:rsidR="00012124" w:rsidRDefault="00012124" w:rsidP="009642FB">
            <w:r w:rsidRPr="004B4072">
              <w:t>113</w:t>
            </w:r>
            <w:r>
              <w:t xml:space="preserve"> </w:t>
            </w:r>
          </w:p>
        </w:tc>
        <w:tc>
          <w:tcPr>
            <w:tcW w:w="2251" w:type="dxa"/>
          </w:tcPr>
          <w:p w14:paraId="509DE5DE" w14:textId="77777777" w:rsidR="00012124" w:rsidRDefault="00012124" w:rsidP="009642FB">
            <w:r w:rsidRPr="004B4072">
              <w:t>26,632</w:t>
            </w:r>
            <w:r>
              <w:t xml:space="preserve"> </w:t>
            </w:r>
          </w:p>
        </w:tc>
        <w:tc>
          <w:tcPr>
            <w:tcW w:w="2251" w:type="dxa"/>
          </w:tcPr>
          <w:p w14:paraId="54886058" w14:textId="77777777" w:rsidR="00012124" w:rsidRPr="004B4072" w:rsidRDefault="00012124" w:rsidP="009642FB">
            <w:r w:rsidRPr="004B4072">
              <w:t>0.01%</w:t>
            </w:r>
          </w:p>
        </w:tc>
      </w:tr>
    </w:tbl>
    <w:p w14:paraId="02B0506C" w14:textId="77777777" w:rsidR="00012124" w:rsidRDefault="00012124" w:rsidP="00012124"/>
    <w:p w14:paraId="4109EEAA" w14:textId="77777777" w:rsidR="00012124" w:rsidRPr="00572364" w:rsidRDefault="00012124" w:rsidP="00012124">
      <w:pPr>
        <w:rPr>
          <w:b/>
          <w:bCs/>
        </w:rPr>
      </w:pPr>
      <w:r w:rsidRPr="00572364">
        <w:rPr>
          <w:b/>
          <w:bCs/>
        </w:rPr>
        <w:t>Summary table</w:t>
      </w:r>
    </w:p>
    <w:tbl>
      <w:tblPr>
        <w:tblStyle w:val="TableGrid"/>
        <w:tblW w:w="0" w:type="auto"/>
        <w:tblLook w:val="04A0" w:firstRow="1" w:lastRow="0" w:firstColumn="1" w:lastColumn="0" w:noHBand="0" w:noVBand="1"/>
      </w:tblPr>
      <w:tblGrid>
        <w:gridCol w:w="1328"/>
        <w:gridCol w:w="1073"/>
        <w:gridCol w:w="1568"/>
        <w:gridCol w:w="1179"/>
        <w:gridCol w:w="898"/>
        <w:gridCol w:w="1568"/>
        <w:gridCol w:w="1402"/>
      </w:tblGrid>
      <w:tr w:rsidR="00012124" w14:paraId="545E3DCA" w14:textId="77777777" w:rsidTr="009642FB">
        <w:tc>
          <w:tcPr>
            <w:tcW w:w="1328" w:type="dxa"/>
          </w:tcPr>
          <w:p w14:paraId="3515C8C7" w14:textId="77777777" w:rsidR="00012124" w:rsidRDefault="00012124" w:rsidP="009642FB"/>
        </w:tc>
        <w:tc>
          <w:tcPr>
            <w:tcW w:w="3820" w:type="dxa"/>
            <w:gridSpan w:val="3"/>
          </w:tcPr>
          <w:p w14:paraId="1FC43CAF" w14:textId="77777777" w:rsidR="00012124" w:rsidRPr="006A6A45" w:rsidRDefault="00012124" w:rsidP="009642FB">
            <w:pPr>
              <w:rPr>
                <w:b/>
                <w:bCs/>
              </w:rPr>
            </w:pPr>
            <w:r w:rsidRPr="006A6A45">
              <w:rPr>
                <w:b/>
                <w:bCs/>
              </w:rPr>
              <w:t>Unweighted</w:t>
            </w:r>
          </w:p>
        </w:tc>
        <w:tc>
          <w:tcPr>
            <w:tcW w:w="3868" w:type="dxa"/>
            <w:gridSpan w:val="3"/>
          </w:tcPr>
          <w:p w14:paraId="4658B681" w14:textId="77777777" w:rsidR="00012124" w:rsidRPr="006A6A45" w:rsidRDefault="00012124" w:rsidP="009642FB">
            <w:pPr>
              <w:rPr>
                <w:b/>
                <w:bCs/>
              </w:rPr>
            </w:pPr>
            <w:r w:rsidRPr="006A6A45">
              <w:rPr>
                <w:b/>
                <w:bCs/>
              </w:rPr>
              <w:t>18-year weighted</w:t>
            </w:r>
          </w:p>
        </w:tc>
      </w:tr>
      <w:tr w:rsidR="00012124" w14:paraId="38156C71" w14:textId="77777777" w:rsidTr="009642FB">
        <w:tc>
          <w:tcPr>
            <w:tcW w:w="1328" w:type="dxa"/>
          </w:tcPr>
          <w:p w14:paraId="3E7560CC" w14:textId="77777777" w:rsidR="00012124" w:rsidRDefault="00012124" w:rsidP="009642FB"/>
        </w:tc>
        <w:tc>
          <w:tcPr>
            <w:tcW w:w="1073" w:type="dxa"/>
          </w:tcPr>
          <w:p w14:paraId="380F59F6" w14:textId="77777777" w:rsidR="00012124" w:rsidRPr="006A6A45" w:rsidRDefault="00012124" w:rsidP="009642FB">
            <w:pPr>
              <w:rPr>
                <w:b/>
                <w:bCs/>
              </w:rPr>
            </w:pPr>
            <w:r w:rsidRPr="006A6A45">
              <w:rPr>
                <w:b/>
                <w:bCs/>
              </w:rPr>
              <w:t>Users (N)</w:t>
            </w:r>
          </w:p>
        </w:tc>
        <w:tc>
          <w:tcPr>
            <w:tcW w:w="1568" w:type="dxa"/>
          </w:tcPr>
          <w:p w14:paraId="3FFB02C4" w14:textId="77777777" w:rsidR="00012124" w:rsidRPr="006A6A45" w:rsidRDefault="00012124" w:rsidP="009642FB">
            <w:pPr>
              <w:rPr>
                <w:b/>
                <w:bCs/>
              </w:rPr>
            </w:pPr>
            <w:r w:rsidRPr="006A6A45">
              <w:rPr>
                <w:b/>
                <w:bCs/>
              </w:rPr>
              <w:t>% in subsample “other hallucinogens”</w:t>
            </w:r>
          </w:p>
          <w:p w14:paraId="1BA5EF39" w14:textId="77777777" w:rsidR="00012124" w:rsidRPr="006A6A45" w:rsidRDefault="00012124" w:rsidP="009642FB">
            <w:pPr>
              <w:rPr>
                <w:b/>
                <w:bCs/>
              </w:rPr>
            </w:pPr>
            <w:r w:rsidRPr="006A6A45">
              <w:rPr>
                <w:b/>
                <w:bCs/>
              </w:rPr>
              <w:t>(N = 13,977)</w:t>
            </w:r>
          </w:p>
        </w:tc>
        <w:tc>
          <w:tcPr>
            <w:tcW w:w="1179" w:type="dxa"/>
          </w:tcPr>
          <w:p w14:paraId="47D72543" w14:textId="77777777" w:rsidR="00012124" w:rsidRPr="006A6A45" w:rsidRDefault="00012124" w:rsidP="009642FB">
            <w:pPr>
              <w:rPr>
                <w:b/>
                <w:bCs/>
              </w:rPr>
            </w:pPr>
            <w:r w:rsidRPr="006A6A45">
              <w:rPr>
                <w:b/>
                <w:bCs/>
              </w:rPr>
              <w:t xml:space="preserve">% </w:t>
            </w:r>
            <w:r>
              <w:rPr>
                <w:b/>
                <w:bCs/>
              </w:rPr>
              <w:t>of full sample</w:t>
            </w:r>
            <w:r w:rsidRPr="006A6A45">
              <w:rPr>
                <w:b/>
                <w:bCs/>
              </w:rPr>
              <w:t xml:space="preserve"> (N = 722,653)</w:t>
            </w:r>
          </w:p>
        </w:tc>
        <w:tc>
          <w:tcPr>
            <w:tcW w:w="898" w:type="dxa"/>
          </w:tcPr>
          <w:p w14:paraId="23BD6717" w14:textId="77777777" w:rsidR="00012124" w:rsidRPr="006A6A45" w:rsidRDefault="00012124" w:rsidP="009642FB">
            <w:pPr>
              <w:rPr>
                <w:b/>
                <w:bCs/>
              </w:rPr>
            </w:pPr>
            <w:r w:rsidRPr="006A6A45">
              <w:rPr>
                <w:b/>
                <w:bCs/>
              </w:rPr>
              <w:t>Users (N)</w:t>
            </w:r>
          </w:p>
        </w:tc>
        <w:tc>
          <w:tcPr>
            <w:tcW w:w="1568" w:type="dxa"/>
          </w:tcPr>
          <w:p w14:paraId="3428987A" w14:textId="77777777" w:rsidR="00012124" w:rsidRPr="006A6A45" w:rsidRDefault="00012124" w:rsidP="009642FB">
            <w:pPr>
              <w:rPr>
                <w:b/>
                <w:bCs/>
              </w:rPr>
            </w:pPr>
            <w:r w:rsidRPr="006A6A45">
              <w:rPr>
                <w:b/>
                <w:bCs/>
              </w:rPr>
              <w:t>% in subsample “other hallucinogens”</w:t>
            </w:r>
          </w:p>
          <w:p w14:paraId="146E3FDD" w14:textId="77777777" w:rsidR="00012124" w:rsidRPr="006A6A45" w:rsidRDefault="00012124" w:rsidP="009642FB">
            <w:pPr>
              <w:rPr>
                <w:b/>
                <w:bCs/>
              </w:rPr>
            </w:pPr>
            <w:r w:rsidRPr="006A6A45">
              <w:rPr>
                <w:b/>
                <w:bCs/>
              </w:rPr>
              <w:t>(N = 2,651,864)</w:t>
            </w:r>
          </w:p>
        </w:tc>
        <w:tc>
          <w:tcPr>
            <w:tcW w:w="1402" w:type="dxa"/>
          </w:tcPr>
          <w:p w14:paraId="6494B5F5" w14:textId="77777777" w:rsidR="00012124" w:rsidRPr="006A6A45" w:rsidRDefault="00012124" w:rsidP="009642FB">
            <w:pPr>
              <w:rPr>
                <w:b/>
                <w:bCs/>
              </w:rPr>
            </w:pPr>
            <w:r w:rsidRPr="006A6A45">
              <w:rPr>
                <w:b/>
                <w:bCs/>
              </w:rPr>
              <w:t xml:space="preserve">% </w:t>
            </w:r>
            <w:r>
              <w:rPr>
                <w:b/>
                <w:bCs/>
              </w:rPr>
              <w:t>of full sample</w:t>
            </w:r>
            <w:r w:rsidRPr="006A6A45">
              <w:rPr>
                <w:b/>
                <w:bCs/>
              </w:rPr>
              <w:t xml:space="preserve"> (N = 180,602,641)</w:t>
            </w:r>
          </w:p>
        </w:tc>
      </w:tr>
      <w:tr w:rsidR="00012124" w14:paraId="156C2780" w14:textId="77777777" w:rsidTr="009642FB">
        <w:tc>
          <w:tcPr>
            <w:tcW w:w="1328" w:type="dxa"/>
          </w:tcPr>
          <w:p w14:paraId="28EE0F3B" w14:textId="77777777" w:rsidR="00012124" w:rsidRPr="006A6A45" w:rsidRDefault="00012124" w:rsidP="009642FB">
            <w:pPr>
              <w:rPr>
                <w:b/>
                <w:bCs/>
              </w:rPr>
            </w:pPr>
            <w:r w:rsidRPr="006A6A45">
              <w:rPr>
                <w:b/>
                <w:bCs/>
              </w:rPr>
              <w:t>5-MeO-DMT</w:t>
            </w:r>
          </w:p>
        </w:tc>
        <w:tc>
          <w:tcPr>
            <w:tcW w:w="1073" w:type="dxa"/>
          </w:tcPr>
          <w:p w14:paraId="4FCB1EA7" w14:textId="77777777" w:rsidR="00012124" w:rsidRDefault="00012124" w:rsidP="009642FB">
            <w:r>
              <w:t>33</w:t>
            </w:r>
          </w:p>
        </w:tc>
        <w:tc>
          <w:tcPr>
            <w:tcW w:w="1568" w:type="dxa"/>
          </w:tcPr>
          <w:p w14:paraId="3E63CCCD" w14:textId="77777777" w:rsidR="00012124" w:rsidRDefault="00012124" w:rsidP="009642FB">
            <w:r w:rsidRPr="00572364">
              <w:t>0.2361%</w:t>
            </w:r>
          </w:p>
        </w:tc>
        <w:tc>
          <w:tcPr>
            <w:tcW w:w="1179" w:type="dxa"/>
          </w:tcPr>
          <w:p w14:paraId="15B4B00A" w14:textId="77777777" w:rsidR="00012124" w:rsidRDefault="00012124" w:rsidP="009642FB">
            <w:r w:rsidRPr="00572364">
              <w:t>0.0046%</w:t>
            </w:r>
          </w:p>
        </w:tc>
        <w:tc>
          <w:tcPr>
            <w:tcW w:w="898" w:type="dxa"/>
          </w:tcPr>
          <w:p w14:paraId="4FD221C2" w14:textId="77777777" w:rsidR="00012124" w:rsidRDefault="00012124" w:rsidP="009642FB">
            <w:r>
              <w:t>5,115</w:t>
            </w:r>
          </w:p>
        </w:tc>
        <w:tc>
          <w:tcPr>
            <w:tcW w:w="1568" w:type="dxa"/>
          </w:tcPr>
          <w:p w14:paraId="4B65FD2C" w14:textId="77777777" w:rsidR="00012124" w:rsidRDefault="00012124" w:rsidP="009642FB">
            <w:r w:rsidRPr="00572364">
              <w:t>0.1929%</w:t>
            </w:r>
          </w:p>
        </w:tc>
        <w:tc>
          <w:tcPr>
            <w:tcW w:w="1402" w:type="dxa"/>
          </w:tcPr>
          <w:p w14:paraId="22AE57D4" w14:textId="77777777" w:rsidR="00012124" w:rsidRDefault="00012124" w:rsidP="009642FB">
            <w:r w:rsidRPr="00572364">
              <w:t>0.0028%</w:t>
            </w:r>
          </w:p>
        </w:tc>
      </w:tr>
      <w:tr w:rsidR="00012124" w14:paraId="133A525B" w14:textId="77777777" w:rsidTr="009642FB">
        <w:tc>
          <w:tcPr>
            <w:tcW w:w="1328" w:type="dxa"/>
          </w:tcPr>
          <w:p w14:paraId="713417EA" w14:textId="77777777" w:rsidR="00012124" w:rsidRPr="006A6A45" w:rsidRDefault="00012124" w:rsidP="009642FB">
            <w:pPr>
              <w:rPr>
                <w:b/>
                <w:bCs/>
              </w:rPr>
            </w:pPr>
            <w:r w:rsidRPr="006A6A45">
              <w:rPr>
                <w:b/>
                <w:bCs/>
              </w:rPr>
              <w:t>Bufotenine/ Toad</w:t>
            </w:r>
          </w:p>
        </w:tc>
        <w:tc>
          <w:tcPr>
            <w:tcW w:w="1073" w:type="dxa"/>
          </w:tcPr>
          <w:p w14:paraId="7686519C" w14:textId="77777777" w:rsidR="00012124" w:rsidRDefault="00012124" w:rsidP="009642FB">
            <w:r>
              <w:t>13</w:t>
            </w:r>
          </w:p>
        </w:tc>
        <w:tc>
          <w:tcPr>
            <w:tcW w:w="1568" w:type="dxa"/>
          </w:tcPr>
          <w:p w14:paraId="19F5B334" w14:textId="77777777" w:rsidR="00012124" w:rsidRDefault="00012124" w:rsidP="009642FB">
            <w:r w:rsidRPr="00572364">
              <w:t>0.0930%</w:t>
            </w:r>
          </w:p>
        </w:tc>
        <w:tc>
          <w:tcPr>
            <w:tcW w:w="1179" w:type="dxa"/>
          </w:tcPr>
          <w:p w14:paraId="01E88A2A" w14:textId="77777777" w:rsidR="00012124" w:rsidRDefault="00012124" w:rsidP="009642FB">
            <w:r w:rsidRPr="00572364">
              <w:t>0.0018%</w:t>
            </w:r>
          </w:p>
        </w:tc>
        <w:tc>
          <w:tcPr>
            <w:tcW w:w="898" w:type="dxa"/>
          </w:tcPr>
          <w:p w14:paraId="5109308B" w14:textId="77777777" w:rsidR="00012124" w:rsidRDefault="00012124" w:rsidP="009642FB">
            <w:r>
              <w:t>2,521</w:t>
            </w:r>
          </w:p>
        </w:tc>
        <w:tc>
          <w:tcPr>
            <w:tcW w:w="1568" w:type="dxa"/>
          </w:tcPr>
          <w:p w14:paraId="689822AE" w14:textId="77777777" w:rsidR="00012124" w:rsidRDefault="00012124" w:rsidP="009642FB">
            <w:r w:rsidRPr="00572364">
              <w:t>0.0951%</w:t>
            </w:r>
          </w:p>
        </w:tc>
        <w:tc>
          <w:tcPr>
            <w:tcW w:w="1402" w:type="dxa"/>
          </w:tcPr>
          <w:p w14:paraId="2F776A6B" w14:textId="77777777" w:rsidR="00012124" w:rsidRDefault="00012124" w:rsidP="009642FB">
            <w:r w:rsidRPr="00572364">
              <w:t>0.0014%</w:t>
            </w:r>
          </w:p>
        </w:tc>
      </w:tr>
    </w:tbl>
    <w:p w14:paraId="3F762B79" w14:textId="77777777" w:rsidR="00012124" w:rsidRDefault="00012124" w:rsidP="00012124">
      <w:r w:rsidRPr="00483740">
        <w:t xml:space="preserve">The values presented were derived from 18 years of data for all subjects’ lifetime use of other hallucinogens. </w:t>
      </w:r>
      <w:r>
        <w:t>Respondents</w:t>
      </w:r>
      <w:r w:rsidRPr="00483740">
        <w:t xml:space="preserve"> were given the opportunity to type in names of other hallucinogens they used (in addition to LSD, peyote, psilocybin</w:t>
      </w:r>
      <w:r>
        <w:t>,</w:t>
      </w:r>
      <w:r w:rsidRPr="00483740">
        <w:t xml:space="preserve"> mescaline,</w:t>
      </w:r>
      <w:r>
        <w:t xml:space="preserve"> PCP and ecstasy</w:t>
      </w:r>
      <w:r w:rsidRPr="00483740">
        <w:t xml:space="preserve"> that were asked as separate questions). Since subjects could have reported up to 5 different ‘other hallucinogens’, we </w:t>
      </w:r>
      <w:r>
        <w:t>added</w:t>
      </w:r>
      <w:r w:rsidRPr="00483740">
        <w:t xml:space="preserve"> the numbers for five of those for 5-MeO-DMT and toad/bufotenine options.</w:t>
      </w:r>
    </w:p>
    <w:p w14:paraId="5EE57306" w14:textId="77777777" w:rsidR="00677CD6" w:rsidRDefault="00677CD6"/>
    <w:sectPr w:rsidR="00677C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124"/>
    <w:rsid w:val="00012124"/>
    <w:rsid w:val="00167196"/>
    <w:rsid w:val="00452456"/>
    <w:rsid w:val="004704D1"/>
    <w:rsid w:val="00677C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29436"/>
  <w15:chartTrackingRefBased/>
  <w15:docId w15:val="{B1DD77C6-0C99-4B20-A347-94B1A284E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1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2124"/>
    <w:rPr>
      <w:color w:val="0563C1" w:themeColor="hyperlink"/>
      <w:u w:val="single"/>
    </w:rPr>
  </w:style>
  <w:style w:type="table" w:styleId="TableGrid">
    <w:name w:val="Table Grid"/>
    <w:basedOn w:val="TableNormal"/>
    <w:uiPriority w:val="39"/>
    <w:rsid w:val="00012124"/>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atafiles.samhsa.gov/sites/default/files/field-uploads-protected/studies/NSDUH-2002-2019/NSDUH-2002-2019-datasets/NSDUH-2002-2019-DS0001/NSDUH-2002-2019-DS0001-info/NSDUH-2002-2019-DS0001-info-codebook.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10</Words>
  <Characters>4051</Characters>
  <Application>Microsoft Office Word</Application>
  <DocSecurity>0</DocSecurity>
  <Lines>33</Lines>
  <Paragraphs>9</Paragraphs>
  <ScaleCrop>false</ScaleCrop>
  <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ya Ermakova</dc:creator>
  <cp:keywords/>
  <dc:description/>
  <cp:lastModifiedBy>Anya Ermakova</cp:lastModifiedBy>
  <cp:revision>5</cp:revision>
  <dcterms:created xsi:type="dcterms:W3CDTF">2021-03-31T17:53:00Z</dcterms:created>
  <dcterms:modified xsi:type="dcterms:W3CDTF">2021-03-31T18:00:00Z</dcterms:modified>
</cp:coreProperties>
</file>